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5F293" w14:textId="42942DE2" w:rsidR="008E1177" w:rsidRDefault="00C102A9">
      <w:r w:rsidRPr="00EA1DC2">
        <w:rPr>
          <w:b/>
        </w:rPr>
        <w:t>Table S1</w:t>
      </w:r>
      <w:r>
        <w:t xml:space="preserve">:  </w:t>
      </w:r>
      <w:r w:rsidRPr="00A92ADC">
        <w:rPr>
          <w:i/>
        </w:rPr>
        <w:t>Spiroplasma apis</w:t>
      </w:r>
      <w:r>
        <w:t xml:space="preserve"> </w:t>
      </w:r>
      <w:r w:rsidR="00A2485F">
        <w:t xml:space="preserve">and </w:t>
      </w:r>
      <w:r w:rsidR="00A2485F" w:rsidRPr="00A92ADC">
        <w:rPr>
          <w:i/>
        </w:rPr>
        <w:t>Spiroplasma melliferum</w:t>
      </w:r>
      <w:r w:rsidR="00A2485F">
        <w:t xml:space="preserve"> </w:t>
      </w:r>
      <w:r>
        <w:t>amplicon sequence</w:t>
      </w:r>
      <w:r w:rsidR="00A2485F">
        <w:t>s</w:t>
      </w:r>
      <w:r>
        <w:t xml:space="preserve"> obtained with </w:t>
      </w:r>
      <w:r w:rsidR="00A2485F">
        <w:t xml:space="preserve">the qPCR </w:t>
      </w:r>
      <w:r>
        <w:t xml:space="preserve">primers </w:t>
      </w:r>
      <w:r w:rsidR="00A2485F">
        <w:t>used in this study</w:t>
      </w:r>
      <w:r>
        <w:t xml:space="preserve">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98"/>
        <w:gridCol w:w="9378"/>
      </w:tblGrid>
      <w:tr w:rsidR="00C102A9" w:rsidRPr="00C102A9" w14:paraId="447392CD" w14:textId="77777777" w:rsidTr="00A92ADC">
        <w:trPr>
          <w:trHeight w:val="332"/>
        </w:trPr>
        <w:tc>
          <w:tcPr>
            <w:tcW w:w="3798" w:type="dxa"/>
            <w:vAlign w:val="center"/>
          </w:tcPr>
          <w:p w14:paraId="2507C2DA" w14:textId="1C5BF45C" w:rsidR="00C102A9" w:rsidRPr="00C102A9" w:rsidRDefault="00A2485F" w:rsidP="00A92ADC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Primer</w:t>
            </w:r>
            <w:r w:rsidR="00C102A9" w:rsidRPr="00C102A9">
              <w:rPr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9378" w:type="dxa"/>
            <w:vAlign w:val="center"/>
          </w:tcPr>
          <w:p w14:paraId="35CAE9AE" w14:textId="0EBA31DF" w:rsidR="00C102A9" w:rsidRPr="00C102A9" w:rsidRDefault="00C102A9" w:rsidP="00A92ADC">
            <w:pPr>
              <w:jc w:val="center"/>
              <w:rPr>
                <w:b/>
                <w:sz w:val="20"/>
                <w:szCs w:val="20"/>
              </w:rPr>
            </w:pPr>
            <w:r w:rsidRPr="00C102A9">
              <w:rPr>
                <w:b/>
                <w:sz w:val="20"/>
                <w:szCs w:val="20"/>
              </w:rPr>
              <w:t>Nucleotide sequence</w:t>
            </w:r>
            <w:r w:rsidR="00A2485F">
              <w:rPr>
                <w:b/>
                <w:sz w:val="20"/>
                <w:szCs w:val="20"/>
              </w:rPr>
              <w:t xml:space="preserve"> of amplicon</w:t>
            </w:r>
          </w:p>
        </w:tc>
      </w:tr>
      <w:tr w:rsidR="00C102A9" w:rsidRPr="00C102A9" w14:paraId="143B5FE2" w14:textId="77777777" w:rsidTr="00DA148C">
        <w:tc>
          <w:tcPr>
            <w:tcW w:w="3798" w:type="dxa"/>
          </w:tcPr>
          <w:p w14:paraId="20D38D1A" w14:textId="1A1A8606" w:rsidR="00C102A9" w:rsidRPr="00C102A9" w:rsidRDefault="00A2485F" w:rsidP="00DA14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apis ITS forward + reverse</w:t>
            </w:r>
          </w:p>
        </w:tc>
        <w:tc>
          <w:tcPr>
            <w:tcW w:w="9378" w:type="dxa"/>
          </w:tcPr>
          <w:p w14:paraId="6ED8F4FC" w14:textId="77777777" w:rsidR="00C102A9" w:rsidRPr="00C102A9" w:rsidRDefault="00C102A9" w:rsidP="00DA148C">
            <w:pPr>
              <w:rPr>
                <w:sz w:val="20"/>
                <w:szCs w:val="20"/>
              </w:rPr>
            </w:pPr>
            <w:r w:rsidRPr="00C102A9">
              <w:rPr>
                <w:sz w:val="20"/>
                <w:szCs w:val="20"/>
              </w:rPr>
              <w:t>AATGCCAGAAGCACGTATCCTAACCGTAAGGAGGGAGCGTACCAAGGTAGGATTAGCGATTAGGGTGAAGTCGTAACAAGGTATCCGTACGGGAACGTGCGGATGGATCACCTCCTTTCTATGGAGTATCATAGTTTAGAGAAAAAAAGCTGAGCGAATCGGTGTAACAGCTTATGAGTATATCTCGTTC</w:t>
            </w:r>
          </w:p>
        </w:tc>
      </w:tr>
      <w:tr w:rsidR="00C102A9" w:rsidRPr="00C102A9" w14:paraId="29E430D8" w14:textId="77777777" w:rsidTr="00DA148C">
        <w:tc>
          <w:tcPr>
            <w:tcW w:w="3798" w:type="dxa"/>
          </w:tcPr>
          <w:p w14:paraId="44DA3027" w14:textId="069441AA" w:rsidR="00C102A9" w:rsidRPr="00C102A9" w:rsidRDefault="00A2485F" w:rsidP="00DA14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-160 forward + reverse</w:t>
            </w:r>
          </w:p>
        </w:tc>
        <w:tc>
          <w:tcPr>
            <w:tcW w:w="9378" w:type="dxa"/>
          </w:tcPr>
          <w:p w14:paraId="017613DA" w14:textId="5E3AF825" w:rsidR="00C102A9" w:rsidRPr="00C102A9" w:rsidRDefault="00C102A9" w:rsidP="00DA148C">
            <w:pPr>
              <w:rPr>
                <w:sz w:val="20"/>
                <w:szCs w:val="20"/>
              </w:rPr>
            </w:pPr>
            <w:r w:rsidRPr="00C102A9">
              <w:rPr>
                <w:sz w:val="20"/>
                <w:szCs w:val="20"/>
              </w:rPr>
              <w:t>TTGCAAAAGCTGTTTTAGATGCTATACAAAAGATAGCACCAAATGCAGGAGCAAGTGATTTTGAAATTACAAATAATGGTGCTGAGGGAGACTATGAAGCTGCAAAAGAAGTTGA</w:t>
            </w:r>
            <w:r w:rsidR="00DA148C" w:rsidRPr="00DA148C">
              <w:rPr>
                <w:sz w:val="20"/>
                <w:szCs w:val="20"/>
              </w:rPr>
              <w:t>A</w:t>
            </w:r>
            <w:r w:rsidRPr="00C102A9">
              <w:rPr>
                <w:sz w:val="20"/>
                <w:szCs w:val="20"/>
              </w:rPr>
              <w:t>GTAACAGTTAAAGCAAAAAATGATTCAGCAAACATTTCTGGTCA</w:t>
            </w:r>
          </w:p>
        </w:tc>
      </w:tr>
    </w:tbl>
    <w:p w14:paraId="43C801B8" w14:textId="77777777" w:rsidR="00C102A9" w:rsidRDefault="00C102A9"/>
    <w:p w14:paraId="6AF6C46F" w14:textId="175C6E4A" w:rsidR="00C102A9" w:rsidRPr="00B112AF" w:rsidRDefault="00B112AF">
      <w:r>
        <w:t xml:space="preserve">Schwarz RS, Weinstein Teixeira E, Tauber JP, Birke JM, Martins M, Fonseca I, Evans JD. 2013. </w:t>
      </w:r>
      <w:r w:rsidRPr="00B112AF">
        <w:t xml:space="preserve">Honey bee colonies act as reservoirs for two </w:t>
      </w:r>
      <w:r w:rsidRPr="00B112AF">
        <w:rPr>
          <w:i/>
        </w:rPr>
        <w:t>Spiroplasma</w:t>
      </w:r>
      <w:r w:rsidRPr="00B112AF">
        <w:t xml:space="preserve"> </w:t>
      </w:r>
      <w:r w:rsidR="00700F65">
        <w:t xml:space="preserve">facultative </w:t>
      </w:r>
      <w:r w:rsidRPr="00B112AF">
        <w:t>symbionts and incur complex, multiyear infection dynamics</w:t>
      </w:r>
      <w:r>
        <w:t>.</w:t>
      </w:r>
    </w:p>
    <w:sectPr w:rsidR="00C102A9" w:rsidRPr="00B112AF" w:rsidSect="00EA578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78C"/>
    <w:rsid w:val="00213090"/>
    <w:rsid w:val="002B2976"/>
    <w:rsid w:val="004C4464"/>
    <w:rsid w:val="00700F65"/>
    <w:rsid w:val="008E1177"/>
    <w:rsid w:val="00A2485F"/>
    <w:rsid w:val="00A92ADC"/>
    <w:rsid w:val="00B112AF"/>
    <w:rsid w:val="00C102A9"/>
    <w:rsid w:val="00C27796"/>
    <w:rsid w:val="00DA148C"/>
    <w:rsid w:val="00EA1DC2"/>
    <w:rsid w:val="00EA578C"/>
    <w:rsid w:val="00FE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1CF25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E117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EA57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E117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EA57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9</Words>
  <Characters>682</Characters>
  <Application>Microsoft Macintosh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chwarz</dc:creator>
  <cp:keywords/>
  <dc:description/>
  <cp:lastModifiedBy>Ryan Schwarz</cp:lastModifiedBy>
  <cp:revision>12</cp:revision>
  <dcterms:created xsi:type="dcterms:W3CDTF">2013-12-26T21:05:00Z</dcterms:created>
  <dcterms:modified xsi:type="dcterms:W3CDTF">2014-03-05T20:07:00Z</dcterms:modified>
</cp:coreProperties>
</file>